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: Tagged methylation primers designed using epidesigner software 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76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185"/>
        <w:gridCol w:w="5721"/>
      </w:tblGrid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R. NO.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PLICON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SEQUENCE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TRAIL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AAGTAGGAAAGTTTTTAGAGAGGGG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TRAIL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AAAAACTTCTTTCAATTTCCCT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R4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TTTAGATGTATTTTAGTTGGTGGTG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R4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TAAAAACCTCTTAAAAACCAAACC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R5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ATGTGTTTAGGTTGATTTGGG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R5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AAACAAAAAAAACAAATACCCC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CR1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TGTTTGGAAGTGATTGTTGTAAGT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CR1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TAACCAAAACCAAACATCCCTA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CR2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GGGTTTAGGAGTTATGGTTTGGT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DCR2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TACCTCCTCTAAAACTCACTACCCA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ASP8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ATTTGTTTTAGAAATAGGGTTGTG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ASP8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AAAAAACTATACACCTCAAAACAT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FLIP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TTTGTTTAGTGATAGTTGAGATAATAAGGA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FLIP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CCTACAAAACTAAATCAAATTCCAAA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BCL2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GGTGGTTTAGAGGAGGGTTTTT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BCL2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TCCCTCTTTTCCTAAAAAAAATAACTA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YCS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GTATTGGGATTGGAGTTAATGAG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YCS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CCACAATCCAAAATCTTCACT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ATM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AGGGAAAATTTTTGGTTTTAAAGG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ATM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CCATATCCACCAATAACCAA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TP53</w:t>
            </w:r>
            <w:r>
              <w:rPr>
                <w:sz w:val="16"/>
                <w:szCs w:val="16"/>
              </w:rPr>
              <w:t>_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TTGATGAGAAGAAAGGATTTAGTTGA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TP53</w:t>
            </w:r>
            <w:r>
              <w:rPr>
                <w:sz w:val="16"/>
                <w:szCs w:val="16"/>
              </w:rPr>
              <w:t>_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AAACTTACCCAATCCAAAAAAA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BRCA1</w:t>
            </w:r>
            <w:r>
              <w:rPr>
                <w:sz w:val="16"/>
                <w:szCs w:val="16"/>
              </w:rPr>
              <w:t>_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TAATTGGAAGAGTAGAGGTTAGAGG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BRCA1</w:t>
            </w:r>
            <w:r>
              <w:rPr>
                <w:sz w:val="16"/>
                <w:szCs w:val="16"/>
              </w:rPr>
              <w:t>_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CCAAAACAAAAAATAAAAACCTCC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BRCA2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TTGGTAGAGATAAAAGGGTAAGAAG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BRCA2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AAAAAACACACACTCCAACTC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HEK2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GGTATTGTGGGTAGAAGAATTTGTTT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HEK2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CCAATAAAAAACAACAAATATAAC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RNF8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TTGTGTTTTTTGTTTTTGTAGATTT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RNF8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TACCTCTATACATCCCCTCAACTT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TIP60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AATGAAGTTTATAGATTTGGGGGA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TIP60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AACCCTAAATAAAAACCCCATAAC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H2AX</w:t>
            </w:r>
            <w:r>
              <w:rPr>
                <w:sz w:val="16"/>
                <w:szCs w:val="16"/>
              </w:rPr>
              <w:t>_10F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aggaagagagGATTTGGAAAGGAGGGTTGTAGTAG 3'</w:t>
            </w:r>
          </w:p>
        </w:tc>
      </w:tr>
      <w:tr>
        <w:trPr>
          <w:trHeight w:val="144" w:hRule="atLeast"/>
        </w:trPr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H2AX</w:t>
            </w:r>
            <w:r>
              <w:rPr>
                <w:sz w:val="16"/>
                <w:szCs w:val="16"/>
              </w:rPr>
              <w:t>_T7R</w:t>
            </w:r>
          </w:p>
        </w:tc>
        <w:tc>
          <w:tcPr>
            <w:tcW w:w="57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taatacgactcactatagggagaaggctTATAAACCCCCAAAACACACCTCTA 3'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center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right="-72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right="-72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3375" w:leader="none"/>
        </w:tabs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9:05:00Z</dcterms:created>
  <dc:creator>Ranjana</dc:creator>
  <dc:description/>
  <cp:keywords/>
  <dc:language>en-US</dc:language>
  <cp:lastModifiedBy>Ranjana</cp:lastModifiedBy>
  <dcterms:modified xsi:type="dcterms:W3CDTF">2010-11-12T19:05:00Z</dcterms:modified>
  <cp:revision>3</cp:revision>
  <dc:subject/>
  <dc:title/>
</cp:coreProperties>
</file>